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03E6" w:rsidRPr="002838E4" w:rsidRDefault="004873BB" w:rsidP="002838E4">
      <w:pPr>
        <w:pStyle w:val="a7"/>
        <w:spacing w:beforeLines="100" w:before="312" w:beforeAutospacing="0" w:afterLines="100" w:after="312" w:afterAutospacing="0"/>
        <w:jc w:val="both"/>
        <w:rPr>
          <w:rFonts w:ascii="Times New Roman" w:eastAsia="微软雅黑" w:hAnsi="Times New Roman" w:cs="Times New Roman"/>
          <w:color w:val="2A2B2E"/>
          <w:kern w:val="2"/>
          <w:shd w:val="clear" w:color="auto" w:fill="FCFDFE"/>
        </w:rPr>
      </w:pPr>
      <w:r w:rsidRPr="002838E4">
        <w:rPr>
          <w:rFonts w:ascii="Times New Roman" w:eastAsia="微软雅黑" w:hAnsi="Times New Roman" w:cs="Times New Roman"/>
          <w:b/>
          <w:color w:val="2A2B2E"/>
          <w:kern w:val="2"/>
          <w:shd w:val="clear" w:color="auto" w:fill="FCFDFE"/>
        </w:rPr>
        <w:t xml:space="preserve">Supplementary </w:t>
      </w:r>
      <w:r w:rsidR="00BF7051">
        <w:rPr>
          <w:rFonts w:ascii="Times New Roman" w:eastAsia="微软雅黑" w:hAnsi="Times New Roman" w:cs="Times New Roman"/>
          <w:b/>
          <w:color w:val="2A2B2E"/>
          <w:kern w:val="2"/>
          <w:shd w:val="clear" w:color="auto" w:fill="FCFDFE"/>
        </w:rPr>
        <w:t>T</w:t>
      </w:r>
      <w:r w:rsidRPr="002838E4">
        <w:rPr>
          <w:rFonts w:ascii="Times New Roman" w:eastAsia="微软雅黑" w:hAnsi="Times New Roman" w:cs="Times New Roman"/>
          <w:b/>
          <w:color w:val="2A2B2E"/>
          <w:kern w:val="2"/>
          <w:shd w:val="clear" w:color="auto" w:fill="FCFDFE"/>
        </w:rPr>
        <w:t xml:space="preserve">able </w:t>
      </w:r>
      <w:r w:rsidR="00BF7051">
        <w:rPr>
          <w:rFonts w:ascii="Times New Roman" w:eastAsia="微软雅黑" w:hAnsi="Times New Roman" w:cs="Times New Roman"/>
          <w:b/>
          <w:color w:val="2A2B2E"/>
          <w:kern w:val="2"/>
          <w:shd w:val="clear" w:color="auto" w:fill="FCFDFE"/>
        </w:rPr>
        <w:t>S</w:t>
      </w:r>
      <w:r w:rsidRPr="002838E4">
        <w:rPr>
          <w:rFonts w:ascii="Times New Roman" w:eastAsia="微软雅黑" w:hAnsi="Times New Roman" w:cs="Times New Roman"/>
          <w:b/>
          <w:color w:val="2A2B2E"/>
          <w:kern w:val="2"/>
          <w:shd w:val="clear" w:color="auto" w:fill="FCFDFE"/>
        </w:rPr>
        <w:t>1.</w:t>
      </w:r>
      <w:r w:rsidRPr="002838E4">
        <w:rPr>
          <w:rFonts w:ascii="Times New Roman" w:eastAsia="微软雅黑" w:hAnsi="Times New Roman" w:cs="Times New Roman"/>
          <w:color w:val="2A2B2E"/>
          <w:kern w:val="2"/>
          <w:shd w:val="clear" w:color="auto" w:fill="FCFDFE"/>
        </w:rPr>
        <w:t xml:space="preserve"> Definition of CONUT</w:t>
      </w:r>
      <w:bookmarkStart w:id="0" w:name="_GoBack"/>
      <w:bookmarkEnd w:id="0"/>
    </w:p>
    <w:tbl>
      <w:tblPr>
        <w:tblW w:w="858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80"/>
        <w:gridCol w:w="1520"/>
        <w:gridCol w:w="1420"/>
        <w:gridCol w:w="1660"/>
        <w:gridCol w:w="1700"/>
      </w:tblGrid>
      <w:tr w:rsidR="004873BB" w:rsidRPr="004873BB" w:rsidTr="0027381A">
        <w:trPr>
          <w:trHeight w:val="270"/>
        </w:trPr>
        <w:tc>
          <w:tcPr>
            <w:tcW w:w="22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873BB" w:rsidRPr="004873BB" w:rsidRDefault="004873BB" w:rsidP="004873B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300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73BB" w:rsidRPr="004873BB" w:rsidRDefault="004873BB" w:rsidP="004873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73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gree</w:t>
            </w:r>
          </w:p>
        </w:tc>
      </w:tr>
      <w:tr w:rsidR="004873BB" w:rsidRPr="004873BB" w:rsidTr="0027381A">
        <w:trPr>
          <w:trHeight w:val="270"/>
        </w:trPr>
        <w:tc>
          <w:tcPr>
            <w:tcW w:w="22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73BB" w:rsidRPr="004873BB" w:rsidRDefault="004873BB" w:rsidP="004873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73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1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73BB" w:rsidRPr="004873BB" w:rsidRDefault="004873BB" w:rsidP="004873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 w:rsidRPr="004873BB"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  <w:t xml:space="preserve">Normal </w:t>
            </w:r>
          </w:p>
        </w:tc>
        <w:tc>
          <w:tcPr>
            <w:tcW w:w="14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73BB" w:rsidRPr="004873BB" w:rsidRDefault="004873BB" w:rsidP="004873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73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ght</w:t>
            </w:r>
          </w:p>
        </w:tc>
        <w:tc>
          <w:tcPr>
            <w:tcW w:w="16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73BB" w:rsidRPr="004873BB" w:rsidRDefault="004873BB" w:rsidP="004873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73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Moderate </w:t>
            </w:r>
          </w:p>
        </w:tc>
        <w:tc>
          <w:tcPr>
            <w:tcW w:w="17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73BB" w:rsidRPr="004873BB" w:rsidRDefault="004873BB" w:rsidP="004873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73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vere</w:t>
            </w:r>
          </w:p>
        </w:tc>
      </w:tr>
      <w:tr w:rsidR="004873BB" w:rsidRPr="004873BB" w:rsidTr="0027381A">
        <w:trPr>
          <w:trHeight w:val="270"/>
        </w:trPr>
        <w:tc>
          <w:tcPr>
            <w:tcW w:w="228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4873BB" w:rsidRPr="004873BB" w:rsidRDefault="004873BB" w:rsidP="004873B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873B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Serum Albumin (g/dl) </w:t>
            </w:r>
          </w:p>
        </w:tc>
        <w:tc>
          <w:tcPr>
            <w:tcW w:w="152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4873BB" w:rsidRPr="004873BB" w:rsidRDefault="004873BB" w:rsidP="004873B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873B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3.5 - 4.5 </w:t>
            </w:r>
          </w:p>
        </w:tc>
        <w:tc>
          <w:tcPr>
            <w:tcW w:w="142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4873BB" w:rsidRPr="004873BB" w:rsidRDefault="004873BB" w:rsidP="004873B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873B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3.0 - 3.49 </w:t>
            </w:r>
          </w:p>
        </w:tc>
        <w:tc>
          <w:tcPr>
            <w:tcW w:w="166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4873BB" w:rsidRPr="004873BB" w:rsidRDefault="004873BB" w:rsidP="004873B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873B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2.5 - 2.9 </w:t>
            </w:r>
          </w:p>
        </w:tc>
        <w:tc>
          <w:tcPr>
            <w:tcW w:w="170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4873BB" w:rsidRPr="004873BB" w:rsidRDefault="004873BB" w:rsidP="004873B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873B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&lt; 2.5</w:t>
            </w:r>
          </w:p>
        </w:tc>
      </w:tr>
      <w:tr w:rsidR="004873BB" w:rsidRPr="004873BB" w:rsidTr="0027381A">
        <w:trPr>
          <w:trHeight w:val="270"/>
        </w:trPr>
        <w:tc>
          <w:tcPr>
            <w:tcW w:w="2280" w:type="dxa"/>
            <w:shd w:val="clear" w:color="auto" w:fill="auto"/>
            <w:vAlign w:val="center"/>
            <w:hideMark/>
          </w:tcPr>
          <w:p w:rsidR="004873BB" w:rsidRPr="004873BB" w:rsidRDefault="004873BB" w:rsidP="004873B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873B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Score 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4873BB" w:rsidRPr="004873BB" w:rsidRDefault="004873BB" w:rsidP="004873B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873B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4873BB" w:rsidRPr="004873BB" w:rsidRDefault="004873BB" w:rsidP="004873B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873B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4873BB" w:rsidRPr="004873BB" w:rsidRDefault="004873BB" w:rsidP="004873B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873B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4873BB" w:rsidRPr="004873BB" w:rsidRDefault="004873BB" w:rsidP="004873B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873B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4873BB" w:rsidRPr="004873BB" w:rsidTr="0027381A">
        <w:trPr>
          <w:trHeight w:val="270"/>
        </w:trPr>
        <w:tc>
          <w:tcPr>
            <w:tcW w:w="2280" w:type="dxa"/>
            <w:shd w:val="clear" w:color="auto" w:fill="auto"/>
            <w:vAlign w:val="center"/>
            <w:hideMark/>
          </w:tcPr>
          <w:p w:rsidR="004873BB" w:rsidRPr="004873BB" w:rsidRDefault="004873BB" w:rsidP="0027381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873B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Total </w:t>
            </w:r>
            <w:r w:rsidR="0027381A" w:rsidRPr="00B404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l</w:t>
            </w:r>
            <w:r w:rsidRPr="004873B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ymphocytes/ml 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4873BB" w:rsidRPr="004873BB" w:rsidRDefault="004873BB" w:rsidP="004873B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873B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&gt; 1600 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4873BB" w:rsidRPr="004873BB" w:rsidRDefault="004873BB" w:rsidP="004873B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873B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200-1599 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4873BB" w:rsidRPr="004873BB" w:rsidRDefault="004873BB" w:rsidP="004873B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873B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00-1199 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4873BB" w:rsidRPr="004873BB" w:rsidRDefault="004873BB" w:rsidP="004873B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873B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&lt; 800</w:t>
            </w:r>
          </w:p>
        </w:tc>
      </w:tr>
      <w:tr w:rsidR="004873BB" w:rsidRPr="004873BB" w:rsidTr="0027381A">
        <w:trPr>
          <w:trHeight w:val="270"/>
        </w:trPr>
        <w:tc>
          <w:tcPr>
            <w:tcW w:w="2280" w:type="dxa"/>
            <w:shd w:val="clear" w:color="auto" w:fill="auto"/>
            <w:vAlign w:val="center"/>
            <w:hideMark/>
          </w:tcPr>
          <w:p w:rsidR="004873BB" w:rsidRPr="004873BB" w:rsidRDefault="004873BB" w:rsidP="004873B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873B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Score 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4873BB" w:rsidRPr="004873BB" w:rsidRDefault="004873BB" w:rsidP="004873B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873B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4873BB" w:rsidRPr="004873BB" w:rsidRDefault="004873BB" w:rsidP="004873B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873B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4873BB" w:rsidRPr="004873BB" w:rsidRDefault="004873BB" w:rsidP="004873B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873B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4873BB" w:rsidRPr="004873BB" w:rsidRDefault="004873BB" w:rsidP="004873B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873B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873BB" w:rsidRPr="004873BB" w:rsidTr="0027381A">
        <w:trPr>
          <w:trHeight w:val="270"/>
        </w:trPr>
        <w:tc>
          <w:tcPr>
            <w:tcW w:w="2280" w:type="dxa"/>
            <w:shd w:val="clear" w:color="auto" w:fill="auto"/>
            <w:vAlign w:val="center"/>
            <w:hideMark/>
          </w:tcPr>
          <w:p w:rsidR="004873BB" w:rsidRPr="004873BB" w:rsidRDefault="004873BB" w:rsidP="004873B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873B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Cholesterol (mg/dl) 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4873BB" w:rsidRPr="004873BB" w:rsidRDefault="004873BB" w:rsidP="004873B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873B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&gt; 180 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4873BB" w:rsidRPr="004873BB" w:rsidRDefault="004873BB" w:rsidP="004873B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873B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40-180 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4873BB" w:rsidRPr="004873BB" w:rsidRDefault="004873BB" w:rsidP="004873B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873B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00-139 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4873BB" w:rsidRPr="004873BB" w:rsidRDefault="004873BB" w:rsidP="004873B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873B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&lt; 100</w:t>
            </w:r>
          </w:p>
        </w:tc>
      </w:tr>
      <w:tr w:rsidR="004873BB" w:rsidRPr="004873BB" w:rsidTr="0027381A">
        <w:trPr>
          <w:trHeight w:val="270"/>
        </w:trPr>
        <w:tc>
          <w:tcPr>
            <w:tcW w:w="2280" w:type="dxa"/>
            <w:shd w:val="clear" w:color="auto" w:fill="auto"/>
            <w:vAlign w:val="center"/>
            <w:hideMark/>
          </w:tcPr>
          <w:p w:rsidR="004873BB" w:rsidRPr="004873BB" w:rsidRDefault="004873BB" w:rsidP="004873B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873B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Score 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4873BB" w:rsidRPr="004873BB" w:rsidRDefault="004873BB" w:rsidP="004873B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873B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4873BB" w:rsidRPr="004873BB" w:rsidRDefault="004873BB" w:rsidP="004873B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873B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4873BB" w:rsidRPr="004873BB" w:rsidRDefault="004873BB" w:rsidP="004873B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873B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4873BB" w:rsidRPr="004873BB" w:rsidRDefault="004873BB" w:rsidP="004873B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873B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873BB" w:rsidRPr="004873BB" w:rsidTr="0027381A">
        <w:trPr>
          <w:trHeight w:val="270"/>
        </w:trPr>
        <w:tc>
          <w:tcPr>
            <w:tcW w:w="2280" w:type="dxa"/>
            <w:shd w:val="clear" w:color="auto" w:fill="auto"/>
            <w:vAlign w:val="center"/>
            <w:hideMark/>
          </w:tcPr>
          <w:p w:rsidR="004873BB" w:rsidRPr="004873BB" w:rsidRDefault="004873BB" w:rsidP="004873B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873B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CONUT score (total)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4873BB" w:rsidRPr="004873BB" w:rsidRDefault="004873BB" w:rsidP="004873B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873B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0-1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4873BB" w:rsidRPr="004873BB" w:rsidRDefault="004873BB" w:rsidP="004873B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873B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-4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4873BB" w:rsidRPr="004873BB" w:rsidRDefault="004873BB" w:rsidP="004873B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873B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5-8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4873BB" w:rsidRPr="004873BB" w:rsidRDefault="004873BB" w:rsidP="004873B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873B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9-12</w:t>
            </w:r>
          </w:p>
        </w:tc>
      </w:tr>
    </w:tbl>
    <w:p w:rsidR="004873BB" w:rsidRPr="002838E4" w:rsidRDefault="004873BB" w:rsidP="002838E4">
      <w:pPr>
        <w:pStyle w:val="a7"/>
        <w:spacing w:beforeLines="100" w:before="312" w:beforeAutospacing="0" w:afterLines="100" w:after="312" w:afterAutospacing="0"/>
        <w:jc w:val="both"/>
        <w:rPr>
          <w:rFonts w:ascii="Times New Roman" w:eastAsia="微软雅黑" w:hAnsi="Times New Roman" w:cs="Times New Roman"/>
          <w:color w:val="2A2B2E"/>
          <w:kern w:val="2"/>
          <w:shd w:val="clear" w:color="auto" w:fill="FCFDFE"/>
        </w:rPr>
      </w:pPr>
      <w:r w:rsidRPr="002838E4">
        <w:rPr>
          <w:rFonts w:ascii="Times New Roman" w:eastAsia="微软雅黑" w:hAnsi="Times New Roman" w:cs="Times New Roman"/>
          <w:color w:val="2A2B2E"/>
          <w:kern w:val="2"/>
          <w:shd w:val="clear" w:color="auto" w:fill="FCFDFE"/>
        </w:rPr>
        <w:t>Note: CONUT is calculated as the sum of the serum albumin score, total lymphocytes score, and chole</w:t>
      </w:r>
      <w:r w:rsidR="00EF79FB" w:rsidRPr="002838E4">
        <w:rPr>
          <w:rFonts w:ascii="Times New Roman" w:eastAsia="微软雅黑" w:hAnsi="Times New Roman" w:cs="Times New Roman"/>
          <w:color w:val="2A2B2E"/>
          <w:kern w:val="2"/>
          <w:shd w:val="clear" w:color="auto" w:fill="FCFDFE"/>
        </w:rPr>
        <w:t>s</w:t>
      </w:r>
      <w:r w:rsidRPr="002838E4">
        <w:rPr>
          <w:rFonts w:ascii="Times New Roman" w:eastAsia="微软雅黑" w:hAnsi="Times New Roman" w:cs="Times New Roman"/>
          <w:color w:val="2A2B2E"/>
          <w:kern w:val="2"/>
          <w:shd w:val="clear" w:color="auto" w:fill="FCFDFE"/>
        </w:rPr>
        <w:t>terol score</w:t>
      </w:r>
    </w:p>
    <w:sectPr w:rsidR="004873BB" w:rsidRPr="002838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6A96" w:rsidRDefault="002C6A96" w:rsidP="00B404DC">
      <w:r>
        <w:separator/>
      </w:r>
    </w:p>
  </w:endnote>
  <w:endnote w:type="continuationSeparator" w:id="0">
    <w:p w:rsidR="002C6A96" w:rsidRDefault="002C6A96" w:rsidP="00B404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charset w:val="86"/>
    <w:family w:val="swiss"/>
    <w:pitch w:val="variable"/>
    <w:sig w:usb0="80000287" w:usb1="280F3C52" w:usb2="00000016" w:usb3="00000000" w:csb0="0004001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6A96" w:rsidRDefault="002C6A96" w:rsidP="00B404DC">
      <w:r>
        <w:separator/>
      </w:r>
    </w:p>
  </w:footnote>
  <w:footnote w:type="continuationSeparator" w:id="0">
    <w:p w:rsidR="002C6A96" w:rsidRDefault="002C6A96" w:rsidP="00B404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3BB"/>
    <w:rsid w:val="001146CE"/>
    <w:rsid w:val="0027381A"/>
    <w:rsid w:val="002838E4"/>
    <w:rsid w:val="002C6A96"/>
    <w:rsid w:val="004873BB"/>
    <w:rsid w:val="005B6EAF"/>
    <w:rsid w:val="00941F04"/>
    <w:rsid w:val="009D7E65"/>
    <w:rsid w:val="009E03E6"/>
    <w:rsid w:val="00B404DC"/>
    <w:rsid w:val="00B569CE"/>
    <w:rsid w:val="00BF7051"/>
    <w:rsid w:val="00EF7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330AAA"/>
  <w15:chartTrackingRefBased/>
  <w15:docId w15:val="{6BC66B28-6196-462D-B450-B49B2060A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04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04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04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04DC"/>
    <w:rPr>
      <w:sz w:val="18"/>
      <w:szCs w:val="18"/>
    </w:rPr>
  </w:style>
  <w:style w:type="paragraph" w:styleId="a7">
    <w:name w:val="Normal (Web)"/>
    <w:basedOn w:val="a"/>
    <w:uiPriority w:val="99"/>
    <w:unhideWhenUsed/>
    <w:rsid w:val="002838E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123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</dc:creator>
  <cp:keywords/>
  <dc:description/>
  <cp:lastModifiedBy>yuan</cp:lastModifiedBy>
  <cp:revision>26</cp:revision>
  <dcterms:created xsi:type="dcterms:W3CDTF">2022-07-22T03:40:00Z</dcterms:created>
  <dcterms:modified xsi:type="dcterms:W3CDTF">2022-12-04T04:14:00Z</dcterms:modified>
</cp:coreProperties>
</file>